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08709" w14:textId="0F8C7F47" w:rsidR="008D7926" w:rsidRPr="00052F45" w:rsidRDefault="00A27BE6" w:rsidP="008D7926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1 </w:t>
      </w:r>
      <w:r w:rsidR="008D7926" w:rsidRPr="00052F45">
        <w:rPr>
          <w:rFonts w:ascii="Times New Roman" w:hAnsi="Times New Roman" w:cs="Times New Roman"/>
          <w:b/>
          <w:iCs/>
          <w:sz w:val="24"/>
          <w:szCs w:val="24"/>
        </w:rPr>
        <w:t>Table. Day of sea ice breakup for each station per year.</w:t>
      </w:r>
    </w:p>
    <w:tbl>
      <w:tblPr>
        <w:tblW w:w="8843" w:type="dxa"/>
        <w:tblLook w:val="04A0" w:firstRow="1" w:lastRow="0" w:firstColumn="1" w:lastColumn="0" w:noHBand="0" w:noVBand="1"/>
      </w:tblPr>
      <w:tblGrid>
        <w:gridCol w:w="1123"/>
        <w:gridCol w:w="1302"/>
        <w:gridCol w:w="696"/>
        <w:gridCol w:w="960"/>
        <w:gridCol w:w="960"/>
        <w:gridCol w:w="960"/>
        <w:gridCol w:w="960"/>
        <w:gridCol w:w="960"/>
        <w:gridCol w:w="960"/>
      </w:tblGrid>
      <w:tr w:rsidR="008D7926" w:rsidRPr="00052F45" w14:paraId="6C6BDF0B" w14:textId="77777777" w:rsidTr="00234E57">
        <w:trPr>
          <w:trHeight w:val="300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47B2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ect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794B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on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F04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2BD8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A92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195C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B7D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5AC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ADA76" w14:textId="77777777" w:rsidR="008D7926" w:rsidRPr="00052F45" w:rsidRDefault="008D7926" w:rsidP="008D79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8D7926" w:rsidRPr="00052F45" w14:paraId="41900B8F" w14:textId="77777777" w:rsidTr="00234E57">
        <w:trPr>
          <w:trHeight w:val="300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8A4B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DBO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0B3630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SLIP-1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1B5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0AC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989C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7F7A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26E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BBD0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FB3033C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8D7926" w:rsidRPr="00052F45" w14:paraId="5BE1BCE8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8430B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3D0CB86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SLIP-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94F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C36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4F2A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C4C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6A1F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F5B6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A6B27C6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8D7926" w:rsidRPr="00052F45" w14:paraId="3952505E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F24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E13CAD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SLIP-3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9585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0C2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084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047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914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76E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EB70C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8D7926" w:rsidRPr="00052F45" w14:paraId="7FA964D7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0A5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6BB30CBC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SLIP-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686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1F9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100A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3936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7D78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D4EEB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D995D9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8D7926" w:rsidRPr="00052F45" w14:paraId="21D4EDC1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E826B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162E158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SLIP-5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503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C04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E7B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415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4E6B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F07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A4FC8B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8D7926" w:rsidRPr="00052F45" w14:paraId="092811F3" w14:textId="77777777" w:rsidTr="00234E57">
        <w:trPr>
          <w:trHeight w:val="300"/>
        </w:trPr>
        <w:tc>
          <w:tcPr>
            <w:tcW w:w="1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C40F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DBO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EBB16B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BCL-6A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3FB5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5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C90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46A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02C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85A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FB7D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BB1A588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8D7926" w:rsidRPr="00052F45" w14:paraId="4F1E3485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4BF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A7F9DB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BCL-6C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59A9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3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7C9D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732C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2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142F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52790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AD0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398FC9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8D7926" w:rsidRPr="00052F45" w14:paraId="442231F0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B73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C6FB91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UTBS-5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781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366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75F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644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4EE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073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12F3DC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D7926" w:rsidRPr="00052F45" w14:paraId="78E95B91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972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05CCD01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UTBS-4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BD9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B6D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B913F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FA9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A75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17C3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16849F0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8D7926" w:rsidRPr="00052F45" w14:paraId="5AFFF329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AD2A5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3C1FDF48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UTBS-2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90B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9CB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1490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AA5B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614B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933D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379946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8D7926" w:rsidRPr="00052F45" w14:paraId="4F4F8E93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58D8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7BFD0DFD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UTBS-2A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939A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15BFA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6847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393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FEFD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2938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C12262E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D7926" w:rsidRPr="00052F45" w14:paraId="47D02AE9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D6B6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AE2BA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UTBS-1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CC97D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E97FC7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D7AE0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3B962F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FD74E6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7A5DA4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673E5C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8D7926" w:rsidRPr="00052F45" w14:paraId="24D646F7" w14:textId="77777777" w:rsidTr="00234E5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FE2B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58312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DBO2.7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2465F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275AB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8DBB6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1D6F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0B9B1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08DB9" w14:textId="77777777" w:rsidR="008D7926" w:rsidRPr="00052F45" w:rsidRDefault="008D7926" w:rsidP="008D7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E59C48E" w14:textId="77777777" w:rsidR="008D7926" w:rsidRPr="00052F45" w:rsidRDefault="008D7926" w:rsidP="008D79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52F45">
              <w:rPr>
                <w:rFonts w:ascii="Times New Roman" w:hAnsi="Times New Roman" w:cs="Times New Roman"/>
                <w:i/>
                <w:sz w:val="24"/>
                <w:szCs w:val="24"/>
              </w:rPr>
              <w:t>93</w:t>
            </w:r>
          </w:p>
        </w:tc>
      </w:tr>
    </w:tbl>
    <w:p w14:paraId="396C438F" w14:textId="1BC76626" w:rsidR="008B42AD" w:rsidRDefault="008D7926">
      <w:r w:rsidRPr="00052F45">
        <w:rPr>
          <w:rFonts w:ascii="Times New Roman" w:hAnsi="Times New Roman" w:cs="Times New Roman"/>
          <w:sz w:val="24"/>
          <w:szCs w:val="24"/>
        </w:rPr>
        <w:t>The sea ice breakup dates are expressed in Day of Year (DOY). Italicized dates are based on 2017 point location as a baseline because in situ samples were not gathered at the corresponding station.</w:t>
      </w:r>
    </w:p>
    <w:sectPr w:rsidR="008B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26"/>
    <w:rsid w:val="00052F45"/>
    <w:rsid w:val="0014250A"/>
    <w:rsid w:val="00234E57"/>
    <w:rsid w:val="00346ED4"/>
    <w:rsid w:val="007B0D27"/>
    <w:rsid w:val="008B42AD"/>
    <w:rsid w:val="008D7926"/>
    <w:rsid w:val="00A27BE6"/>
    <w:rsid w:val="00EE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8979"/>
  <w15:chartTrackingRefBased/>
  <w15:docId w15:val="{94820368-98A4-47F3-A9A7-386E563C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ffey, Clare</dc:creator>
  <cp:keywords/>
  <dc:description/>
  <cp:lastModifiedBy>chn off30</cp:lastModifiedBy>
  <cp:revision>5</cp:revision>
  <dcterms:created xsi:type="dcterms:W3CDTF">2022-04-30T19:59:00Z</dcterms:created>
  <dcterms:modified xsi:type="dcterms:W3CDTF">2022-06-30T09:16:00Z</dcterms:modified>
</cp:coreProperties>
</file>